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826"/>
        <w:gridCol w:w="1450"/>
        <w:gridCol w:w="1658"/>
        <w:gridCol w:w="2372"/>
      </w:tblGrid>
      <w:tr w:rsidR="000918F4" w:rsidRPr="00A46DC7" w14:paraId="27F9E050" w14:textId="77777777" w:rsidTr="008C2825">
        <w:trPr>
          <w:trHeight w:val="56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3EC5" w14:textId="4798D06C" w:rsidR="000918F4" w:rsidRPr="00A46DC7" w:rsidRDefault="00CB7EFB" w:rsidP="008C28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ditional file 1:</w:t>
            </w:r>
            <w:bookmarkStart w:id="0" w:name="_GoBack"/>
            <w:bookmarkEnd w:id="0"/>
            <w:r w:rsidR="000918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0918F4" w:rsidRPr="00A46D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0918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0918F4" w:rsidRPr="00A46D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Clinical </w:t>
            </w:r>
            <w:r w:rsidR="000918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formation</w:t>
            </w:r>
            <w:r w:rsidR="000918F4" w:rsidRPr="00A46D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of 530 ccRCC patients</w:t>
            </w:r>
          </w:p>
        </w:tc>
      </w:tr>
      <w:tr w:rsidR="000918F4" w:rsidRPr="00A46DC7" w14:paraId="709636ED" w14:textId="77777777" w:rsidTr="008C2825">
        <w:trPr>
          <w:trHeight w:val="520"/>
        </w:trPr>
        <w:tc>
          <w:tcPr>
            <w:tcW w:w="1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3840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nical parameters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DCB44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A547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(530)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069C4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centages (%)</w:t>
            </w:r>
          </w:p>
        </w:tc>
      </w:tr>
      <w:tr w:rsidR="000918F4" w:rsidRPr="00A46DC7" w14:paraId="1B96AC07" w14:textId="77777777" w:rsidTr="008C2825">
        <w:trPr>
          <w:trHeight w:val="320"/>
        </w:trPr>
        <w:tc>
          <w:tcPr>
            <w:tcW w:w="1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212D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9796" w14:textId="72D37B8F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</w:pPr>
            <w:r w:rsidRPr="004913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</w:t>
            </w:r>
            <w:r w:rsidR="00FD6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1FF8" w14:textId="12CA184B" w:rsidR="000918F4" w:rsidRPr="00A46DC7" w:rsidRDefault="00FD61A0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5C10" w14:textId="5FDD4381" w:rsidR="000918F4" w:rsidRPr="00A46DC7" w:rsidRDefault="00FD61A0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62</w:t>
            </w:r>
          </w:p>
        </w:tc>
      </w:tr>
      <w:tr w:rsidR="000918F4" w:rsidRPr="00A46DC7" w14:paraId="66F5A512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56B1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AF73" w14:textId="3E7FABEF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</w:t>
            </w:r>
            <w:r w:rsidR="00FD6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F06" w14:textId="0833B2DE" w:rsidR="000918F4" w:rsidRPr="00A46DC7" w:rsidRDefault="00FD61A0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979F" w14:textId="0A9A230E" w:rsidR="000918F4" w:rsidRPr="00A46DC7" w:rsidRDefault="00FD61A0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38</w:t>
            </w:r>
          </w:p>
        </w:tc>
      </w:tr>
      <w:tr w:rsidR="000918F4" w:rsidRPr="00A46DC7" w14:paraId="57BA3DE9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9C78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AE3E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43BC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A84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91</w:t>
            </w:r>
          </w:p>
        </w:tc>
      </w:tr>
      <w:tr w:rsidR="000918F4" w:rsidRPr="00A46DC7" w14:paraId="54BA4B55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0A2F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E2F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B5B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BCAF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09</w:t>
            </w:r>
          </w:p>
        </w:tc>
      </w:tr>
      <w:tr w:rsidR="000918F4" w:rsidRPr="00A46DC7" w14:paraId="24F61737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D9D8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hological T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DE67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F254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358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13</w:t>
            </w:r>
          </w:p>
        </w:tc>
      </w:tr>
      <w:tr w:rsidR="000918F4" w:rsidRPr="00A46DC7" w14:paraId="68D7BD9C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5035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AFB5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A444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CC19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02</w:t>
            </w:r>
          </w:p>
        </w:tc>
      </w:tr>
      <w:tr w:rsidR="000918F4" w:rsidRPr="00A46DC7" w14:paraId="0F4DCBE2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047B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B15B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5A0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DE74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77</w:t>
            </w:r>
          </w:p>
        </w:tc>
      </w:tr>
      <w:tr w:rsidR="000918F4" w:rsidRPr="00A46DC7" w14:paraId="130FAB56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903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BC80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E1E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CA04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</w:t>
            </w:r>
          </w:p>
        </w:tc>
      </w:tr>
      <w:tr w:rsidR="000918F4" w:rsidRPr="00A46DC7" w14:paraId="47EF23D5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B857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hological M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C0FD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C84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7F4A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25</w:t>
            </w:r>
          </w:p>
        </w:tc>
      </w:tr>
      <w:tr w:rsidR="000918F4" w:rsidRPr="00A46DC7" w14:paraId="36CD4429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7613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C9F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81CF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B811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72</w:t>
            </w:r>
          </w:p>
        </w:tc>
      </w:tr>
      <w:tr w:rsidR="000918F4" w:rsidRPr="00A46DC7" w14:paraId="1CA926EE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A684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1D0D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X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4262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6818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4</w:t>
            </w:r>
          </w:p>
        </w:tc>
      </w:tr>
      <w:tr w:rsidR="000918F4" w:rsidRPr="00A46DC7" w14:paraId="3091B5E8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382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hological 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ACC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0345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3BC4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09</w:t>
            </w:r>
          </w:p>
        </w:tc>
      </w:tr>
      <w:tr w:rsidR="000918F4" w:rsidRPr="00A46DC7" w14:paraId="1FFCF4E2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7BE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2248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1153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8FF1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</w:t>
            </w:r>
          </w:p>
        </w:tc>
      </w:tr>
      <w:tr w:rsidR="000918F4" w:rsidRPr="00A46DC7" w14:paraId="0286FA7D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3DE5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5215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CBF1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ADFF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89</w:t>
            </w:r>
          </w:p>
        </w:tc>
      </w:tr>
      <w:tr w:rsidR="000918F4" w:rsidRPr="00A46DC7" w14:paraId="7103B1E2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41CA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JCC stag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9496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23CC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12C4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00</w:t>
            </w:r>
          </w:p>
        </w:tc>
      </w:tr>
      <w:tr w:rsidR="000918F4" w:rsidRPr="00A46DC7" w14:paraId="5D6010D1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0C49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169F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C440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BA11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75</w:t>
            </w:r>
          </w:p>
        </w:tc>
      </w:tr>
      <w:tr w:rsidR="000918F4" w:rsidRPr="00A46DC7" w14:paraId="7C4802BD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F851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25D3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E6CC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DD19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21</w:t>
            </w:r>
          </w:p>
        </w:tc>
      </w:tr>
      <w:tr w:rsidR="000918F4" w:rsidRPr="00A46DC7" w14:paraId="73A4E5E2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0AC3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CFA7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1A67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801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66</w:t>
            </w:r>
          </w:p>
        </w:tc>
      </w:tr>
      <w:tr w:rsidR="000918F4" w:rsidRPr="00A46DC7" w14:paraId="5F8F09FE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FFCC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EFC7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konwn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87BF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9E27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0918F4" w:rsidRPr="00A46DC7" w14:paraId="5B1FC75A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4E96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UP grad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6E3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ADB8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6455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</w:t>
            </w:r>
          </w:p>
        </w:tc>
      </w:tr>
      <w:tr w:rsidR="000918F4" w:rsidRPr="00A46DC7" w14:paraId="5D126F66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A38E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72F3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B191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C0A0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.83</w:t>
            </w:r>
          </w:p>
        </w:tc>
      </w:tr>
      <w:tr w:rsidR="000918F4" w:rsidRPr="00A46DC7" w14:paraId="722ACA54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7B84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3A2A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3479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F048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87</w:t>
            </w:r>
          </w:p>
        </w:tc>
      </w:tr>
      <w:tr w:rsidR="000918F4" w:rsidRPr="00A46DC7" w14:paraId="4F0E7F3E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FFD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E745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0D5F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BE0C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15</w:t>
            </w:r>
          </w:p>
        </w:tc>
      </w:tr>
      <w:tr w:rsidR="000918F4" w:rsidRPr="00A46DC7" w14:paraId="10AA6E40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FCB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3985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X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7702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83CE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</w:t>
            </w:r>
          </w:p>
        </w:tc>
      </w:tr>
      <w:tr w:rsidR="000918F4" w:rsidRPr="00A46DC7" w14:paraId="38491125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3CD4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rvival statu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77F8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2EC0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446E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64</w:t>
            </w:r>
          </w:p>
        </w:tc>
      </w:tr>
      <w:tr w:rsidR="000918F4" w:rsidRPr="00A46DC7" w14:paraId="09ADF071" w14:textId="77777777" w:rsidTr="008C2825">
        <w:trPr>
          <w:trHeight w:val="320"/>
        </w:trPr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8278" w14:textId="77777777" w:rsidR="000918F4" w:rsidRPr="00A46DC7" w:rsidRDefault="000918F4" w:rsidP="008C282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211D" w14:textId="77777777" w:rsidR="000918F4" w:rsidRPr="00A46DC7" w:rsidRDefault="000918F4" w:rsidP="008C28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4879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3C5F" w14:textId="77777777" w:rsidR="000918F4" w:rsidRPr="00A46DC7" w:rsidRDefault="000918F4" w:rsidP="008C28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6D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36</w:t>
            </w:r>
          </w:p>
        </w:tc>
      </w:tr>
    </w:tbl>
    <w:p w14:paraId="29BC8F55" w14:textId="77777777" w:rsidR="009A6733" w:rsidRDefault="009A6733"/>
    <w:sectPr w:rsidR="009A6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BEAF4A" w14:textId="77777777" w:rsidR="00B321D2" w:rsidRDefault="00B321D2" w:rsidP="000918F4">
      <w:r>
        <w:separator/>
      </w:r>
    </w:p>
  </w:endnote>
  <w:endnote w:type="continuationSeparator" w:id="0">
    <w:p w14:paraId="2D6578E6" w14:textId="77777777" w:rsidR="00B321D2" w:rsidRDefault="00B321D2" w:rsidP="00091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D1420D" w14:textId="77777777" w:rsidR="00B321D2" w:rsidRDefault="00B321D2" w:rsidP="000918F4">
      <w:r>
        <w:separator/>
      </w:r>
    </w:p>
  </w:footnote>
  <w:footnote w:type="continuationSeparator" w:id="0">
    <w:p w14:paraId="4536467A" w14:textId="77777777" w:rsidR="00B321D2" w:rsidRDefault="00B321D2" w:rsidP="00091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wtjQ0NjW2BJIm5ko6SsGpxcWZ+XkgBUa1AIyU0lQsAAAA"/>
  </w:docVars>
  <w:rsids>
    <w:rsidRoot w:val="00D36B2B"/>
    <w:rsid w:val="000918F4"/>
    <w:rsid w:val="004913C1"/>
    <w:rsid w:val="0069480D"/>
    <w:rsid w:val="009A164C"/>
    <w:rsid w:val="009A6733"/>
    <w:rsid w:val="00AF2A64"/>
    <w:rsid w:val="00B321D2"/>
    <w:rsid w:val="00CB7EFB"/>
    <w:rsid w:val="00D36B2B"/>
    <w:rsid w:val="00FD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F6C351"/>
  <w15:chartTrackingRefBased/>
  <w15:docId w15:val="{AD736C26-F051-4A52-B93F-13000A708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8F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1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18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1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18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振鹏</dc:creator>
  <cp:keywords/>
  <dc:description/>
  <cp:lastModifiedBy>Revathi Thangaraj</cp:lastModifiedBy>
  <cp:revision>6</cp:revision>
  <dcterms:created xsi:type="dcterms:W3CDTF">2021-05-21T02:52:00Z</dcterms:created>
  <dcterms:modified xsi:type="dcterms:W3CDTF">2022-09-08T13:22:00Z</dcterms:modified>
</cp:coreProperties>
</file>